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FB29D" w14:textId="788DE63E" w:rsidR="00181878" w:rsidRPr="0002515B" w:rsidRDefault="00C6071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02515B" w:rsidRPr="0002515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quences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rodent</w:t>
      </w:r>
      <w:r w:rsidR="0002515B" w:rsidRPr="0002515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ata</w:t>
      </w:r>
    </w:p>
    <w:p w14:paraId="7D601E27" w14:textId="6B71B5FA" w:rsidR="000867DC" w:rsidRPr="0002515B" w:rsidRDefault="000867D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8828" w:type="dxa"/>
        <w:tblLook w:val="04A0" w:firstRow="1" w:lastRow="0" w:firstColumn="1" w:lastColumn="0" w:noHBand="0" w:noVBand="1"/>
      </w:tblPr>
      <w:tblGrid>
        <w:gridCol w:w="1483"/>
        <w:gridCol w:w="1773"/>
        <w:gridCol w:w="2268"/>
        <w:gridCol w:w="1559"/>
        <w:gridCol w:w="1745"/>
      </w:tblGrid>
      <w:tr w:rsidR="0055585C" w:rsidRPr="0002515B" w14:paraId="3A9391D9" w14:textId="2EEAA8E9" w:rsidTr="009E271E">
        <w:tc>
          <w:tcPr>
            <w:tcW w:w="1483" w:type="dxa"/>
          </w:tcPr>
          <w:p w14:paraId="60B424A9" w14:textId="0996BE46" w:rsidR="0055585C" w:rsidRPr="0002515B" w:rsidRDefault="0055585C" w:rsidP="00C16E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ccession</w:t>
            </w:r>
            <w:r w:rsidRPr="000251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of genetic variant</w:t>
            </w:r>
            <w:r w:rsidR="009E27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</w:t>
            </w:r>
          </w:p>
        </w:tc>
        <w:tc>
          <w:tcPr>
            <w:tcW w:w="1773" w:type="dxa"/>
          </w:tcPr>
          <w:p w14:paraId="218E6652" w14:textId="60D2C0AE" w:rsidR="0055585C" w:rsidRDefault="0055585C" w:rsidP="000677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lade in phylogenetic analysis</w:t>
            </w:r>
          </w:p>
        </w:tc>
        <w:tc>
          <w:tcPr>
            <w:tcW w:w="2268" w:type="dxa"/>
          </w:tcPr>
          <w:p w14:paraId="79EF414E" w14:textId="451DC153" w:rsidR="0055585C" w:rsidRPr="0002515B" w:rsidRDefault="0055585C" w:rsidP="000677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odent species</w:t>
            </w:r>
          </w:p>
        </w:tc>
        <w:tc>
          <w:tcPr>
            <w:tcW w:w="1559" w:type="dxa"/>
          </w:tcPr>
          <w:p w14:paraId="6AA94C56" w14:textId="5ABB542C" w:rsidR="0055585C" w:rsidRPr="0002515B" w:rsidRDefault="0055585C" w:rsidP="000677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St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of capture</w:t>
            </w:r>
          </w:p>
        </w:tc>
        <w:tc>
          <w:tcPr>
            <w:tcW w:w="1745" w:type="dxa"/>
          </w:tcPr>
          <w:p w14:paraId="7B5EAEF5" w14:textId="55B6AB6A" w:rsidR="0055585C" w:rsidRPr="0002515B" w:rsidRDefault="0055585C" w:rsidP="000677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Date of rodent capture</w:t>
            </w:r>
          </w:p>
        </w:tc>
      </w:tr>
      <w:tr w:rsidR="00597239" w:rsidRPr="0002515B" w14:paraId="52EE4B87" w14:textId="77777777" w:rsidTr="009E271E">
        <w:tc>
          <w:tcPr>
            <w:tcW w:w="1483" w:type="dxa"/>
          </w:tcPr>
          <w:p w14:paraId="0DF1E274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Q655038</w:t>
            </w:r>
          </w:p>
        </w:tc>
        <w:tc>
          <w:tcPr>
            <w:tcW w:w="1773" w:type="dxa"/>
          </w:tcPr>
          <w:p w14:paraId="13893C95" w14:textId="77777777" w:rsidR="00597239" w:rsidRPr="001105B7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I</w:t>
            </w:r>
          </w:p>
        </w:tc>
        <w:tc>
          <w:tcPr>
            <w:tcW w:w="2268" w:type="dxa"/>
          </w:tcPr>
          <w:p w14:paraId="12E5DBB3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Dipodomys</w:t>
            </w:r>
            <w:proofErr w:type="spellEnd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erriami</w:t>
            </w:r>
            <w:proofErr w:type="spellEnd"/>
          </w:p>
        </w:tc>
        <w:tc>
          <w:tcPr>
            <w:tcW w:w="1559" w:type="dxa"/>
          </w:tcPr>
          <w:p w14:paraId="172A2504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hihuahua</w:t>
            </w:r>
          </w:p>
        </w:tc>
        <w:tc>
          <w:tcPr>
            <w:tcW w:w="1745" w:type="dxa"/>
          </w:tcPr>
          <w:p w14:paraId="46DACCC4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4-Feb-2020</w:t>
            </w:r>
          </w:p>
        </w:tc>
      </w:tr>
      <w:tr w:rsidR="00597239" w:rsidRPr="0002515B" w14:paraId="6DEF4537" w14:textId="77777777" w:rsidTr="009E271E">
        <w:tc>
          <w:tcPr>
            <w:tcW w:w="1483" w:type="dxa"/>
          </w:tcPr>
          <w:p w14:paraId="3F74C313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Q655039</w:t>
            </w:r>
          </w:p>
        </w:tc>
        <w:tc>
          <w:tcPr>
            <w:tcW w:w="1773" w:type="dxa"/>
          </w:tcPr>
          <w:p w14:paraId="7D6C8804" w14:textId="77777777" w:rsidR="00597239" w:rsidRPr="001105B7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</w:t>
            </w:r>
          </w:p>
        </w:tc>
        <w:tc>
          <w:tcPr>
            <w:tcW w:w="2268" w:type="dxa"/>
          </w:tcPr>
          <w:p w14:paraId="47AAF2AB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Onychomys</w:t>
            </w:r>
            <w:proofErr w:type="spellEnd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eucogaster</w:t>
            </w:r>
            <w:proofErr w:type="spellEnd"/>
          </w:p>
        </w:tc>
        <w:tc>
          <w:tcPr>
            <w:tcW w:w="1559" w:type="dxa"/>
          </w:tcPr>
          <w:p w14:paraId="042C75A6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hihuahua</w:t>
            </w:r>
          </w:p>
        </w:tc>
        <w:tc>
          <w:tcPr>
            <w:tcW w:w="1745" w:type="dxa"/>
          </w:tcPr>
          <w:p w14:paraId="38AA0785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9-Feb-2020</w:t>
            </w:r>
          </w:p>
        </w:tc>
      </w:tr>
      <w:tr w:rsidR="00597239" w:rsidRPr="0002515B" w14:paraId="56AE3EA2" w14:textId="77777777" w:rsidTr="009E271E">
        <w:tc>
          <w:tcPr>
            <w:tcW w:w="1483" w:type="dxa"/>
            <w:tcBorders>
              <w:bottom w:val="single" w:sz="4" w:space="0" w:color="auto"/>
            </w:tcBorders>
          </w:tcPr>
          <w:p w14:paraId="1A1E1DE2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Q655040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106D2A65" w14:textId="77777777" w:rsidR="00597239" w:rsidRPr="001105B7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000D27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Peromyscus </w:t>
            </w: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fraterculu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056E4D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Baja California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36577B6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19-Sep-2021</w:t>
            </w:r>
          </w:p>
        </w:tc>
      </w:tr>
      <w:tr w:rsidR="00597239" w:rsidRPr="0002515B" w14:paraId="2EEC95D4" w14:textId="77777777" w:rsidTr="009E271E">
        <w:tc>
          <w:tcPr>
            <w:tcW w:w="1483" w:type="dxa"/>
          </w:tcPr>
          <w:p w14:paraId="30971125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Q655041</w:t>
            </w:r>
          </w:p>
        </w:tc>
        <w:tc>
          <w:tcPr>
            <w:tcW w:w="1773" w:type="dxa"/>
          </w:tcPr>
          <w:p w14:paraId="2E797B34" w14:textId="77777777" w:rsidR="00597239" w:rsidRPr="001105B7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</w:t>
            </w:r>
          </w:p>
        </w:tc>
        <w:tc>
          <w:tcPr>
            <w:tcW w:w="2268" w:type="dxa"/>
          </w:tcPr>
          <w:p w14:paraId="05784DAA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Dipodomys</w:t>
            </w:r>
            <w:proofErr w:type="spellEnd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</w:t>
            </w: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merriami</w:t>
            </w:r>
            <w:proofErr w:type="spellEnd"/>
          </w:p>
        </w:tc>
        <w:tc>
          <w:tcPr>
            <w:tcW w:w="1559" w:type="dxa"/>
          </w:tcPr>
          <w:p w14:paraId="73482914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hihuahua</w:t>
            </w:r>
          </w:p>
        </w:tc>
        <w:tc>
          <w:tcPr>
            <w:tcW w:w="1745" w:type="dxa"/>
          </w:tcPr>
          <w:p w14:paraId="325CD88E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9-Feb-2020</w:t>
            </w:r>
          </w:p>
        </w:tc>
      </w:tr>
      <w:tr w:rsidR="00597239" w:rsidRPr="0002515B" w14:paraId="574397B1" w14:textId="77777777" w:rsidTr="009E271E">
        <w:tc>
          <w:tcPr>
            <w:tcW w:w="1483" w:type="dxa"/>
            <w:tcBorders>
              <w:bottom w:val="single" w:sz="4" w:space="0" w:color="auto"/>
            </w:tcBorders>
          </w:tcPr>
          <w:p w14:paraId="4F46B9DB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Q655042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6754D767" w14:textId="77777777" w:rsidR="00597239" w:rsidRPr="001105B7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I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D88A3F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eromyscus maniculat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3C6814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hihuahua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5A71B542" w14:textId="77777777" w:rsidR="00597239" w:rsidRPr="0002515B" w:rsidRDefault="00597239" w:rsidP="008F2A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1-Mar-2020</w:t>
            </w:r>
          </w:p>
        </w:tc>
      </w:tr>
      <w:tr w:rsidR="0055585C" w:rsidRPr="0002515B" w14:paraId="0F1CBFDA" w14:textId="7A6AF5AB" w:rsidTr="009E271E">
        <w:tc>
          <w:tcPr>
            <w:tcW w:w="1483" w:type="dxa"/>
          </w:tcPr>
          <w:p w14:paraId="4A4EF617" w14:textId="77777777" w:rsidR="0055585C" w:rsidRPr="0002515B" w:rsidRDefault="0055585C" w:rsidP="00C16E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Q655043</w:t>
            </w:r>
          </w:p>
        </w:tc>
        <w:tc>
          <w:tcPr>
            <w:tcW w:w="1773" w:type="dxa"/>
          </w:tcPr>
          <w:p w14:paraId="3DB5374A" w14:textId="77A259B6" w:rsidR="0055585C" w:rsidRPr="001105B7" w:rsidRDefault="0055585C" w:rsidP="00B66C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</w:t>
            </w:r>
          </w:p>
        </w:tc>
        <w:tc>
          <w:tcPr>
            <w:tcW w:w="2268" w:type="dxa"/>
          </w:tcPr>
          <w:p w14:paraId="5243BC67" w14:textId="6EF8111B" w:rsidR="0055585C" w:rsidRPr="0002515B" w:rsidRDefault="0055585C" w:rsidP="00B66CF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Peromyscus </w:t>
            </w: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boylii</w:t>
            </w:r>
            <w:proofErr w:type="spellEnd"/>
          </w:p>
        </w:tc>
        <w:tc>
          <w:tcPr>
            <w:tcW w:w="1559" w:type="dxa"/>
          </w:tcPr>
          <w:p w14:paraId="0B9F926A" w14:textId="77777777" w:rsidR="0055585C" w:rsidRPr="0002515B" w:rsidRDefault="0055585C" w:rsidP="00B66C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hihuahua</w:t>
            </w:r>
          </w:p>
        </w:tc>
        <w:tc>
          <w:tcPr>
            <w:tcW w:w="1745" w:type="dxa"/>
          </w:tcPr>
          <w:p w14:paraId="745FAD4F" w14:textId="140B0219" w:rsidR="0055585C" w:rsidRPr="0002515B" w:rsidRDefault="0055585C" w:rsidP="00B66C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3-Mar-2020</w:t>
            </w:r>
          </w:p>
        </w:tc>
      </w:tr>
      <w:tr w:rsidR="0055585C" w:rsidRPr="0002515B" w14:paraId="1BC31EBF" w14:textId="1588AA36" w:rsidTr="009E271E">
        <w:tc>
          <w:tcPr>
            <w:tcW w:w="1483" w:type="dxa"/>
          </w:tcPr>
          <w:p w14:paraId="5CF8CE2F" w14:textId="77777777" w:rsidR="0055585C" w:rsidRPr="0002515B" w:rsidRDefault="0055585C" w:rsidP="00C16E1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Q655044</w:t>
            </w:r>
          </w:p>
        </w:tc>
        <w:tc>
          <w:tcPr>
            <w:tcW w:w="1773" w:type="dxa"/>
          </w:tcPr>
          <w:p w14:paraId="441F03BE" w14:textId="222CE0AE" w:rsidR="0055585C" w:rsidRPr="001105B7" w:rsidRDefault="0055585C" w:rsidP="00B66C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I</w:t>
            </w:r>
          </w:p>
        </w:tc>
        <w:tc>
          <w:tcPr>
            <w:tcW w:w="2268" w:type="dxa"/>
          </w:tcPr>
          <w:p w14:paraId="500ABF8F" w14:textId="6C16DCBC" w:rsidR="0055585C" w:rsidRPr="0002515B" w:rsidRDefault="0055585C" w:rsidP="00B66CF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Peromyscus </w:t>
            </w: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boylii</w:t>
            </w:r>
            <w:proofErr w:type="spellEnd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and Peromyscus </w:t>
            </w:r>
            <w:proofErr w:type="spellStart"/>
            <w:r w:rsidRPr="000251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eucopus</w:t>
            </w:r>
            <w:proofErr w:type="spellEnd"/>
          </w:p>
        </w:tc>
        <w:tc>
          <w:tcPr>
            <w:tcW w:w="1559" w:type="dxa"/>
          </w:tcPr>
          <w:p w14:paraId="4763ACA9" w14:textId="77777777" w:rsidR="0055585C" w:rsidRPr="0002515B" w:rsidRDefault="0055585C" w:rsidP="00B66C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Chihuahua</w:t>
            </w:r>
          </w:p>
        </w:tc>
        <w:tc>
          <w:tcPr>
            <w:tcW w:w="1745" w:type="dxa"/>
          </w:tcPr>
          <w:p w14:paraId="36F68C7F" w14:textId="055C3541" w:rsidR="0055585C" w:rsidRPr="0002515B" w:rsidRDefault="0055585C" w:rsidP="00B66CF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0251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03-Mar-2020</w:t>
            </w:r>
          </w:p>
        </w:tc>
      </w:tr>
    </w:tbl>
    <w:p w14:paraId="7213EB83" w14:textId="3C0FCAA4" w:rsidR="000D0252" w:rsidRPr="0002515B" w:rsidRDefault="000D0252">
      <w:pPr>
        <w:rPr>
          <w:rFonts w:ascii="Times New Roman" w:hAnsi="Times New Roman" w:cs="Times New Roman"/>
          <w:sz w:val="20"/>
          <w:szCs w:val="20"/>
        </w:rPr>
      </w:pPr>
    </w:p>
    <w:sectPr w:rsidR="000D0252" w:rsidRPr="000251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DC"/>
    <w:rsid w:val="0002515B"/>
    <w:rsid w:val="000867DC"/>
    <w:rsid w:val="000D0252"/>
    <w:rsid w:val="001105B7"/>
    <w:rsid w:val="00181878"/>
    <w:rsid w:val="00224E78"/>
    <w:rsid w:val="0029741D"/>
    <w:rsid w:val="00421E35"/>
    <w:rsid w:val="0055585C"/>
    <w:rsid w:val="0056394E"/>
    <w:rsid w:val="00597239"/>
    <w:rsid w:val="00773975"/>
    <w:rsid w:val="00780927"/>
    <w:rsid w:val="00863674"/>
    <w:rsid w:val="009E271E"/>
    <w:rsid w:val="00B66CF1"/>
    <w:rsid w:val="00BF59E8"/>
    <w:rsid w:val="00C16E14"/>
    <w:rsid w:val="00C6071D"/>
    <w:rsid w:val="00D53DEF"/>
    <w:rsid w:val="00DE3EC9"/>
    <w:rsid w:val="00EA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AD02A"/>
  <w15:chartTrackingRefBased/>
  <w15:docId w15:val="{517025FB-6110-405D-8BB3-3F9994BBC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7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86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24E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4E7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4E7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4E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4E7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558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len</dc:creator>
  <cp:keywords/>
  <dc:description/>
  <cp:lastModifiedBy>Adriana Marlen</cp:lastModifiedBy>
  <cp:revision>3</cp:revision>
  <dcterms:created xsi:type="dcterms:W3CDTF">2025-01-08T18:55:00Z</dcterms:created>
  <dcterms:modified xsi:type="dcterms:W3CDTF">2025-01-09T22:55:00Z</dcterms:modified>
</cp:coreProperties>
</file>